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8F92B" w14:textId="77777777" w:rsidR="00F50990" w:rsidRPr="0069730C" w:rsidRDefault="00F50990" w:rsidP="00F50990">
      <w:pPr>
        <w:tabs>
          <w:tab w:val="left" w:pos="3916"/>
        </w:tabs>
        <w:rPr>
          <w:rFonts w:cs="Times New Roman"/>
          <w:iCs/>
        </w:rPr>
      </w:pPr>
      <w:r w:rsidRPr="0069730C">
        <w:rPr>
          <w:rFonts w:cs="Times New Roman"/>
          <w:b/>
          <w:bCs/>
          <w:iCs/>
        </w:rPr>
        <w:t>Supplemental Table S</w:t>
      </w:r>
      <w:r>
        <w:rPr>
          <w:rFonts w:cs="Times New Roman"/>
          <w:b/>
          <w:bCs/>
          <w:iCs/>
        </w:rPr>
        <w:t>4</w:t>
      </w:r>
      <w:r w:rsidRPr="0069730C">
        <w:rPr>
          <w:rFonts w:cs="Times New Roman"/>
          <w:b/>
          <w:bCs/>
          <w:iCs/>
        </w:rPr>
        <w:t xml:space="preserve">: </w:t>
      </w:r>
      <w:r w:rsidRPr="0069730C">
        <w:rPr>
          <w:rFonts w:cs="Times New Roman"/>
          <w:iCs/>
        </w:rPr>
        <w:t>Demographics of</w:t>
      </w:r>
      <w:r w:rsidRPr="0069730C">
        <w:rPr>
          <w:rFonts w:cs="Times New Roman"/>
          <w:b/>
          <w:bCs/>
          <w:iCs/>
        </w:rPr>
        <w:t xml:space="preserve"> </w:t>
      </w:r>
      <w:r w:rsidRPr="0069730C">
        <w:rPr>
          <w:rFonts w:cs="Times New Roman"/>
          <w:iCs/>
        </w:rPr>
        <w:t xml:space="preserve">PPI responsive </w:t>
      </w:r>
      <w:r>
        <w:rPr>
          <w:rFonts w:cs="Times New Roman"/>
          <w:iCs/>
        </w:rPr>
        <w:t>vs.</w:t>
      </w:r>
      <w:r w:rsidRPr="0069730C">
        <w:rPr>
          <w:rFonts w:cs="Times New Roman"/>
          <w:iCs/>
        </w:rPr>
        <w:t xml:space="preserve"> PPI non-responsive patients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2578"/>
        <w:gridCol w:w="2453"/>
        <w:gridCol w:w="1628"/>
        <w:gridCol w:w="2446"/>
        <w:gridCol w:w="672"/>
      </w:tblGrid>
      <w:tr w:rsidR="00F50990" w:rsidRPr="00EA4C0B" w14:paraId="1E8F455F" w14:textId="77777777" w:rsidTr="00BB500D">
        <w:trPr>
          <w:trHeight w:val="279"/>
        </w:trPr>
        <w:tc>
          <w:tcPr>
            <w:tcW w:w="25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BA5EF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AE5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5A3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462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PI Not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186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50990" w:rsidRPr="00EA4C0B" w14:paraId="4BBF5A55" w14:textId="77777777" w:rsidTr="00BB500D">
        <w:trPr>
          <w:trHeight w:val="279"/>
        </w:trPr>
        <w:tc>
          <w:tcPr>
            <w:tcW w:w="2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50897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7E7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(N=5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187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Responsiv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250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Responsiv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812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0990" w:rsidRPr="00EA4C0B" w14:paraId="1BC7F2DC" w14:textId="77777777" w:rsidTr="00BB500D">
        <w:trPr>
          <w:trHeight w:val="297"/>
        </w:trPr>
        <w:tc>
          <w:tcPr>
            <w:tcW w:w="2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94C51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1864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A581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(N=41)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270E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316A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hAnsi="Times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50990" w:rsidRPr="00EA4C0B" w14:paraId="36D7BD40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9A0" w14:textId="77777777" w:rsidR="00F50990" w:rsidRPr="00121CB7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58CF" w14:textId="77777777" w:rsidR="00F50990" w:rsidRPr="00121CB7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670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D56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7699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8</w:t>
            </w:r>
          </w:p>
        </w:tc>
      </w:tr>
      <w:tr w:rsidR="00F50990" w:rsidRPr="00EA4C0B" w14:paraId="222CA0E9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8C9" w14:textId="77777777" w:rsidR="00F50990" w:rsidRPr="00121CB7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B3E7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.48 (4.34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730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.49 (4.4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735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.45 (4.2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863D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01F0BD64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E0D0" w14:textId="77777777" w:rsidR="00F50990" w:rsidRPr="00121CB7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10E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9 (70.9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3997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0 (73.2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817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 (6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82DA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2</w:t>
            </w:r>
          </w:p>
        </w:tc>
      </w:tr>
      <w:tr w:rsidR="00F50990" w:rsidRPr="00EA4C0B" w14:paraId="4A31B93E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0CA" w14:textId="77777777" w:rsidR="00F50990" w:rsidRPr="00121CB7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659" w14:textId="77777777" w:rsidR="00F50990" w:rsidRPr="00121CB7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3150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E36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C7A5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56</w:t>
            </w:r>
          </w:p>
        </w:tc>
      </w:tr>
      <w:tr w:rsidR="00F50990" w:rsidRPr="00EA4C0B" w14:paraId="2E003C65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511E" w14:textId="77777777" w:rsidR="00F50990" w:rsidRPr="00121CB7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E4AF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FEC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C1D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2409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649563E4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156" w14:textId="77777777" w:rsidR="00F50990" w:rsidRPr="00121CB7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Black/Africa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77F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B228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2CB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121CB7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FA4F" w14:textId="77777777" w:rsidR="00F50990" w:rsidRPr="00121CB7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1E07E88D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0EB3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FF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 (27.3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55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 (31.7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17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420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17197EFA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32E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9E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39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9FE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3B8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057016F9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F3E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DB7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 (16.4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D9B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 (19.5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5D9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B1F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5CDAF7D0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FCB0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88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 (36.4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02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4 (34.1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0F1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27F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5F264518" w14:textId="77777777" w:rsidTr="00BB500D">
        <w:trPr>
          <w:trHeight w:val="279"/>
        </w:trPr>
        <w:tc>
          <w:tcPr>
            <w:tcW w:w="66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DDC6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BMI (&gt;2yo) or weight-for-length (&lt;2yo) percentiles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E64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CDE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9</w:t>
            </w:r>
          </w:p>
        </w:tc>
      </w:tr>
      <w:tr w:rsidR="00F50990" w:rsidRPr="00EA4C0B" w14:paraId="4C548954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9C6F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BA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ED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4.9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8B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8DF4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0C8DB919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447D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5B9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 (20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2E3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 (22.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75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6BA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56B59E70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11D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-Oct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5B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C8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7F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49B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54D2E6BC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07EE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5-7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F5B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5 (27.3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AB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C9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DAF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47098337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C32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5-9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221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 (10.9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DAF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 (9.8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2D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070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35135F94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F7E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0+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5EC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2C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78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187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7227C5D7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7C25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66F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 (23.6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AA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917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8D0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</w:p>
        </w:tc>
      </w:tr>
      <w:tr w:rsidR="00F50990" w:rsidRPr="00EA4C0B" w14:paraId="513DA78D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BED1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Atopic symptom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F8E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627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F84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63C7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0990" w:rsidRPr="00EA4C0B" w14:paraId="541C49B8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965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241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773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E4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3ED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762FBD91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F79A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E0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FA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3 (31.7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6C0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7DC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3</w:t>
            </w:r>
          </w:p>
        </w:tc>
      </w:tr>
      <w:tr w:rsidR="00F50990" w:rsidRPr="00EA4C0B" w14:paraId="65BAC285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684D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8E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0 (36.4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CD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9 (46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6B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A39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01</w:t>
            </w:r>
          </w:p>
        </w:tc>
      </w:tr>
      <w:tr w:rsidR="00F50990" w:rsidRPr="00EA4C0B" w14:paraId="1A46159B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6825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Seasonal allergic rhinitis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28A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 (18.2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BCD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8 (19.5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D2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7F170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2E62A6FD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8C77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Food allergie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AB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3 (60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3B1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 (56.1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573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0 (71.4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AB5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36</w:t>
            </w:r>
          </w:p>
        </w:tc>
      </w:tr>
      <w:tr w:rsidR="00F50990" w:rsidRPr="00EA4C0B" w14:paraId="09027B7A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052A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Unknown allergie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DA2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EF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4.9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F24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B674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F50990" w:rsidRPr="00EA4C0B" w14:paraId="3398CC9D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A32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Pollen food syndrome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26D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F3E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FF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184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F50990" w:rsidRPr="00EA4C0B" w14:paraId="1EC25C4D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74EF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Diagnosis of, n (%)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BCC1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058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67B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3475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0990" w:rsidRPr="00EA4C0B" w14:paraId="106B5419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9C0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     EGID (eosinophilic gastro-intestinal disorder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1E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6B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4.9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3A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4810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</w:t>
            </w:r>
          </w:p>
        </w:tc>
      </w:tr>
      <w:tr w:rsidR="00F50990" w:rsidRPr="00EA4C0B" w14:paraId="1B5CDD78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0519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Esophageal malformation (esophageal atresia or trachea-esophageal fistula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448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 (7.3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4F0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73B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943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210E501A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631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Family history of, n (%)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2838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E50E" w14:textId="77777777" w:rsidR="00F50990" w:rsidRPr="00EA4C0B" w:rsidRDefault="00F50990" w:rsidP="00BB50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1589" w14:textId="77777777" w:rsidR="00F50990" w:rsidRPr="00EA4C0B" w:rsidRDefault="00F50990" w:rsidP="00BB50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2599" w14:textId="77777777" w:rsidR="00F50990" w:rsidRPr="00EA4C0B" w:rsidRDefault="00F50990" w:rsidP="00BB500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0990" w:rsidRPr="00EA4C0B" w14:paraId="41C77B9A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00A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       Eo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4B1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5C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B7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176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-</w:t>
            </w:r>
          </w:p>
        </w:tc>
      </w:tr>
      <w:tr w:rsidR="00F50990" w:rsidRPr="00EA4C0B" w14:paraId="0F7AC263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5F8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Atopic condition 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87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 (36.4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7A4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 (39.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D13A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5EF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37</w:t>
            </w:r>
          </w:p>
        </w:tc>
      </w:tr>
      <w:tr w:rsidR="00F50990" w:rsidRPr="00EA4C0B" w14:paraId="4C0134A1" w14:textId="77777777" w:rsidTr="00BB500D">
        <w:trPr>
          <w:trHeight w:val="279"/>
        </w:trPr>
        <w:tc>
          <w:tcPr>
            <w:tcW w:w="5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139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Peak eosinophil count on endoscop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BFEE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C9A2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F9DC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0990" w:rsidRPr="00EA4C0B" w14:paraId="6F22BBE8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D7CE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ean [range]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F970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8.5 [14, 200]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45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5.4 [15, 111]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19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7.4 [14, 200]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6C2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4</w:t>
            </w:r>
          </w:p>
        </w:tc>
      </w:tr>
      <w:tr w:rsidR="00F50990" w:rsidRPr="00EA4C0B" w14:paraId="731C118E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B103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Acute presentation in ED/IP admiss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22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(9.1%)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1E9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A42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57E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6</w:t>
            </w:r>
          </w:p>
        </w:tc>
      </w:tr>
      <w:tr w:rsidR="00F50990" w:rsidRPr="00EA4C0B" w14:paraId="6B8E2975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038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EGD gross finding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318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E5E3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AF5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3C83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50990" w:rsidRPr="00EA4C0B" w14:paraId="244C8699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C5D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Stricture/Narrowin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641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 (7.3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FF6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1D6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B37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311B1D9A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A4D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       Rings/trachealiza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F0B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5.5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E3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4.9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D4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147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6</w:t>
            </w:r>
          </w:p>
        </w:tc>
      </w:tr>
      <w:tr w:rsidR="00F50990" w:rsidRPr="00EA4C0B" w14:paraId="11265CF0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5BCF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lastRenderedPageBreak/>
              <w:t>Linear furrow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D3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9 (52.7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D3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3 (56.1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8C5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FEA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7</w:t>
            </w:r>
          </w:p>
        </w:tc>
      </w:tr>
      <w:tr w:rsidR="00F50990" w:rsidRPr="00EA4C0B" w14:paraId="06192ADC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231B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ucosal fragility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73F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 (10.9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43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7E9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DCB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1BD0BC7B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87E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xudate/Microabscess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A095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1 (20.0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77C7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9 (22.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CA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8B74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41273DD9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E45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 xml:space="preserve">        Food impac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0C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3E90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C5F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9D8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F50990" w:rsidRPr="00EA4C0B" w14:paraId="3313457E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7B76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183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 (10.9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2BF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6 (14.6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30E8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24F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-</w:t>
            </w:r>
          </w:p>
        </w:tc>
      </w:tr>
      <w:tr w:rsidR="00F50990" w:rsidRPr="00EA4C0B" w14:paraId="6095EC7E" w14:textId="77777777" w:rsidTr="00BB500D">
        <w:trPr>
          <w:trHeight w:val="279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AEDF" w14:textId="77777777" w:rsidR="00F50990" w:rsidRPr="00DB7AAE" w:rsidRDefault="00F50990" w:rsidP="00BB500D">
            <w:pPr>
              <w:spacing w:before="0" w:after="0"/>
              <w:ind w:firstLineChars="200" w:firstLine="40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80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4 (7.3%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68E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822C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8863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99</w:t>
            </w:r>
          </w:p>
        </w:tc>
      </w:tr>
      <w:tr w:rsidR="00F50990" w:rsidRPr="00EA4C0B" w14:paraId="7532A0AE" w14:textId="77777777" w:rsidTr="00BB500D">
        <w:trPr>
          <w:trHeight w:val="279"/>
        </w:trPr>
        <w:tc>
          <w:tcPr>
            <w:tcW w:w="5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641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b/>
                <w:bCs/>
                <w:color w:val="000000"/>
                <w:sz w:val="20"/>
                <w:szCs w:val="20"/>
              </w:rPr>
              <w:t>Total number of pediatric GI endoscopi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ED0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8D80" w14:textId="77777777" w:rsidR="00F50990" w:rsidRPr="00EA4C0B" w:rsidRDefault="00F50990" w:rsidP="00BB500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3C79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0.52</w:t>
            </w:r>
          </w:p>
        </w:tc>
      </w:tr>
      <w:tr w:rsidR="00F50990" w:rsidRPr="00EA4C0B" w14:paraId="44CA7A8A" w14:textId="77777777" w:rsidTr="00BB500D">
        <w:trPr>
          <w:trHeight w:val="297"/>
        </w:trPr>
        <w:tc>
          <w:tcPr>
            <w:tcW w:w="2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324A" w14:textId="77777777" w:rsidR="00F50990" w:rsidRPr="00DB7AAE" w:rsidRDefault="00F50990" w:rsidP="00BB500D">
            <w:pPr>
              <w:spacing w:before="0" w:after="0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1D20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[1, 7]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F8BD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2.5 [1, 7]</w:t>
            </w:r>
          </w:p>
        </w:tc>
        <w:tc>
          <w:tcPr>
            <w:tcW w:w="2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59A1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3 [2, 7]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C4FB4" w14:textId="77777777" w:rsidR="00F50990" w:rsidRPr="00DB7AAE" w:rsidRDefault="00F50990" w:rsidP="00BB500D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DB7AAE">
              <w:rPr>
                <w:rFonts w:ascii="Times" w:eastAsia="Times New Roman" w:hAnsi="Times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6CBEB48" w14:textId="77777777" w:rsidR="00F50990" w:rsidRPr="00B17752" w:rsidRDefault="00F50990" w:rsidP="00F50990">
      <w:pPr>
        <w:tabs>
          <w:tab w:val="left" w:pos="3916"/>
        </w:tabs>
        <w:jc w:val="both"/>
        <w:rPr>
          <w:rFonts w:cs="Times New Roman"/>
          <w:iCs/>
        </w:rPr>
        <w:sectPr w:rsidR="00F50990" w:rsidRPr="00B17752" w:rsidSect="00FD2329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rFonts w:cs="Times New Roman"/>
          <w:b/>
          <w:bCs/>
          <w:iCs/>
        </w:rPr>
        <w:t>Caption</w:t>
      </w:r>
      <w:r w:rsidRPr="002542B4">
        <w:rPr>
          <w:rFonts w:cs="Times New Roman"/>
          <w:b/>
          <w:bCs/>
          <w:iCs/>
          <w:color w:val="000000" w:themeColor="text1"/>
        </w:rPr>
        <w:t>:</w:t>
      </w:r>
      <w:r w:rsidRPr="002542B4">
        <w:rPr>
          <w:rFonts w:cs="Times New Roman"/>
          <w:iCs/>
          <w:color w:val="000000" w:themeColor="text1"/>
        </w:rPr>
        <w:t xml:space="preserve"> </w:t>
      </w:r>
      <w:r w:rsidRPr="002542B4">
        <w:rPr>
          <w:rFonts w:ascii="Times" w:eastAsia="Times New Roman" w:hAnsi="Times" w:cs="Lucida Grande"/>
          <w:color w:val="000000" w:themeColor="text1"/>
          <w:shd w:val="clear" w:color="auto" w:fill="FFFFFF"/>
        </w:rPr>
        <w:t>P-values represent the difference between groups using a standard two-sample t-test for continuous variables and fisher’s exact test for categorical variables.</w:t>
      </w:r>
    </w:p>
    <w:p w14:paraId="641C58C9" w14:textId="77777777" w:rsidR="007F603A" w:rsidRDefault="00000000"/>
    <w:sectPr w:rsidR="007F603A" w:rsidSect="000F0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90"/>
    <w:rsid w:val="000F07BB"/>
    <w:rsid w:val="00627B60"/>
    <w:rsid w:val="00BF6F43"/>
    <w:rsid w:val="00DE43B8"/>
    <w:rsid w:val="00F5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17E4F"/>
  <w15:chartTrackingRefBased/>
  <w15:docId w15:val="{C030DB0A-DEEF-6F41-993F-F73582E0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99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essions</dc:creator>
  <cp:keywords/>
  <dc:description/>
  <cp:lastModifiedBy>Julia Sessions</cp:lastModifiedBy>
  <cp:revision>1</cp:revision>
  <dcterms:created xsi:type="dcterms:W3CDTF">2022-08-14T17:26:00Z</dcterms:created>
  <dcterms:modified xsi:type="dcterms:W3CDTF">2022-08-14T17:26:00Z</dcterms:modified>
</cp:coreProperties>
</file>